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891" w:rsidRPr="00AB5CAC" w:rsidRDefault="00693891" w:rsidP="00693891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AB5CAC">
        <w:rPr>
          <w:rFonts w:ascii="Arial" w:hAnsi="Arial" w:cs="Arial"/>
          <w:b/>
          <w:sz w:val="24"/>
          <w:szCs w:val="24"/>
        </w:rPr>
        <w:t>Supplementary Table 1. Primers for PCR and qPCR used in the study. qPCR primers were designed to anneal at 60C.</w:t>
      </w:r>
    </w:p>
    <w:tbl>
      <w:tblPr>
        <w:tblStyle w:val="TableGrid"/>
        <w:tblW w:w="904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1"/>
        <w:gridCol w:w="3289"/>
        <w:gridCol w:w="3402"/>
        <w:gridCol w:w="822"/>
      </w:tblGrid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5CAC">
              <w:rPr>
                <w:rFonts w:ascii="Arial" w:hAnsi="Arial" w:cs="Arial"/>
                <w:b/>
                <w:sz w:val="20"/>
                <w:szCs w:val="20"/>
              </w:rPr>
              <w:t>Amplicon/</w:t>
            </w:r>
          </w:p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5CAC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5CAC">
              <w:rPr>
                <w:rFonts w:ascii="Arial" w:hAnsi="Arial" w:cs="Arial"/>
                <w:b/>
                <w:sz w:val="20"/>
                <w:szCs w:val="20"/>
              </w:rPr>
              <w:t>Forward 5’-3’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5CAC">
              <w:rPr>
                <w:rFonts w:ascii="Arial" w:hAnsi="Arial" w:cs="Arial"/>
                <w:b/>
                <w:sz w:val="20"/>
                <w:szCs w:val="20"/>
              </w:rPr>
              <w:t>Reverse 5’-3’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5CAC">
              <w:rPr>
                <w:rFonts w:ascii="Arial" w:hAnsi="Arial" w:cs="Arial"/>
                <w:b/>
                <w:sz w:val="20"/>
                <w:szCs w:val="20"/>
              </w:rPr>
              <w:t>Size</w:t>
            </w:r>
          </w:p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5CAC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Pr="00AB5CAC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AB5CA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SETBP1 5’HA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TAAGCGAATTCAAGGCCCAGGGTAAGAAAGG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GAATGTCGAC CCACCACCGCTTTAATGGAC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SETBP1 3’HA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TACAGCGGCCGCGGGCTTTGCACCTCAGACAC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ACATGGGATCCTTTAGGGACCTGCCCAGGAC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NHEJ gRNA1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CTGAGTAGCGCAGACAAA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TTTTTCCTTGGCCTGTGTC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NHEJ gRNA2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CGGCAAAAGCATCTCATTG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TGGCACCGGGTAATAGTGAT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5’HA Nested 1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  <w:lang w:val="en-US"/>
              </w:rPr>
              <w:t>CAGAATTGCTTCATCAGTCCAG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CTCGTAGAAGGGGAGGTTG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713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5’HA Nested 2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  <w:lang w:val="en-US"/>
              </w:rPr>
              <w:t>CTGGCAGAGAAACTGCAAGC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GCTTGTACTCGGTCATGGTA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157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3’HA Nested 1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AGCTGCAAGAACTCTTCCTCAC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ACACAGTTATAAGGTCTGCTGG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531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3’HA Nested 2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GATGATCTAGAGCTCGCTGA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TCCTTCCACTTAGTGCACG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944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GACCATCTGCCGCTTTGAG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CCCCTGTCCCCCATTCCTA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573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NANOG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AGCCTCTACTCTTCCTACCACC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TCCAAAGCAGCCTCCAAGTC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FOXG1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TGGCCCATGTCGCCCTTCCT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CCGACGTGGTGCCGTTGTA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LI3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CTCCACGACCACTGAAAAG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TGTCCAGGACTTTCATCCTCATTA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OTX2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TGCCAAAAAGAAGACATCTCCA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AAGCTGGGCTCCAGATAGACAC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693891" w:rsidRPr="00AB5CAC" w:rsidTr="0010269B">
        <w:tc>
          <w:tcPr>
            <w:tcW w:w="1531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PAX6</w:t>
            </w:r>
          </w:p>
        </w:tc>
        <w:tc>
          <w:tcPr>
            <w:tcW w:w="3289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AGAGAATACCAACTCCATC</w:t>
            </w:r>
          </w:p>
        </w:tc>
        <w:tc>
          <w:tcPr>
            <w:tcW w:w="340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ATAATGGGTTCTCTCAAG</w:t>
            </w:r>
          </w:p>
        </w:tc>
        <w:tc>
          <w:tcPr>
            <w:tcW w:w="822" w:type="dxa"/>
          </w:tcPr>
          <w:p w:rsidR="00693891" w:rsidRPr="00AB5CAC" w:rsidRDefault="00693891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10269B" w:rsidRPr="00AB5CAC" w:rsidTr="0010269B">
        <w:tc>
          <w:tcPr>
            <w:tcW w:w="1531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NES</w:t>
            </w:r>
          </w:p>
        </w:tc>
        <w:tc>
          <w:tcPr>
            <w:tcW w:w="3289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AGCAGGAGAAACAGGGCCTAC</w:t>
            </w:r>
          </w:p>
        </w:tc>
        <w:tc>
          <w:tcPr>
            <w:tcW w:w="340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TCTGGGGTCCTAGGGAATTG</w:t>
            </w:r>
          </w:p>
        </w:tc>
        <w:tc>
          <w:tcPr>
            <w:tcW w:w="82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</w:tr>
      <w:tr w:rsidR="0010269B" w:rsidRPr="00AB5CAC" w:rsidTr="0010269B">
        <w:tc>
          <w:tcPr>
            <w:tcW w:w="1531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SOX1</w:t>
            </w:r>
          </w:p>
        </w:tc>
        <w:tc>
          <w:tcPr>
            <w:tcW w:w="3289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GAAGGTCATGTCCGAGGCC</w:t>
            </w:r>
          </w:p>
        </w:tc>
        <w:tc>
          <w:tcPr>
            <w:tcW w:w="340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ACTTGTCCTTCTTGAGCAGCG</w:t>
            </w:r>
          </w:p>
        </w:tc>
        <w:tc>
          <w:tcPr>
            <w:tcW w:w="82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10269B" w:rsidRPr="00AB5CAC" w:rsidTr="0010269B">
        <w:tc>
          <w:tcPr>
            <w:tcW w:w="1531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3289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ATGGCAATCAAAATGTCCA</w:t>
            </w:r>
          </w:p>
        </w:tc>
        <w:tc>
          <w:tcPr>
            <w:tcW w:w="340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TTTCACGTTTGCAACTGTCC</w:t>
            </w:r>
          </w:p>
        </w:tc>
        <w:tc>
          <w:tcPr>
            <w:tcW w:w="82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10269B" w:rsidRPr="00AB5CAC" w:rsidTr="0010269B">
        <w:tc>
          <w:tcPr>
            <w:tcW w:w="1531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HES1</w:t>
            </w:r>
          </w:p>
        </w:tc>
        <w:tc>
          <w:tcPr>
            <w:tcW w:w="3289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TGTCAACACGACACCGGAT</w:t>
            </w:r>
          </w:p>
        </w:tc>
        <w:tc>
          <w:tcPr>
            <w:tcW w:w="340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GAATGCCGCGAGCTATCTT</w:t>
            </w:r>
          </w:p>
        </w:tc>
        <w:tc>
          <w:tcPr>
            <w:tcW w:w="82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</w:tr>
      <w:tr w:rsidR="0010269B" w:rsidRPr="00AB5CAC" w:rsidTr="0010269B">
        <w:tc>
          <w:tcPr>
            <w:tcW w:w="1531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MASH1</w:t>
            </w:r>
          </w:p>
        </w:tc>
        <w:tc>
          <w:tcPr>
            <w:tcW w:w="3289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TCCTGTCGCCCACCATCTC</w:t>
            </w:r>
          </w:p>
        </w:tc>
        <w:tc>
          <w:tcPr>
            <w:tcW w:w="340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CCTCCCAACGCCACTGAC</w:t>
            </w:r>
          </w:p>
        </w:tc>
        <w:tc>
          <w:tcPr>
            <w:tcW w:w="82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</w:tr>
      <w:tr w:rsidR="0010269B" w:rsidRPr="00AB5CAC" w:rsidTr="0010269B">
        <w:tc>
          <w:tcPr>
            <w:tcW w:w="1531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TBR1</w:t>
            </w:r>
          </w:p>
        </w:tc>
        <w:tc>
          <w:tcPr>
            <w:tcW w:w="3289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ACTCAGTTCATCGCCGTCA</w:t>
            </w:r>
          </w:p>
        </w:tc>
        <w:tc>
          <w:tcPr>
            <w:tcW w:w="340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CCGGTGTAGATCGTGTCAT</w:t>
            </w:r>
          </w:p>
        </w:tc>
        <w:tc>
          <w:tcPr>
            <w:tcW w:w="82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</w:tr>
      <w:tr w:rsidR="0010269B" w:rsidRPr="00AB5CAC" w:rsidTr="0010269B">
        <w:tc>
          <w:tcPr>
            <w:tcW w:w="1531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TIP2</w:t>
            </w:r>
          </w:p>
        </w:tc>
        <w:tc>
          <w:tcPr>
            <w:tcW w:w="3289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TCCGAGCTCAGGAAAGTGTC  </w:t>
            </w:r>
          </w:p>
        </w:tc>
        <w:tc>
          <w:tcPr>
            <w:tcW w:w="340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TCATCTTTACCTGCAATGTTCTCC</w:t>
            </w:r>
          </w:p>
        </w:tc>
        <w:tc>
          <w:tcPr>
            <w:tcW w:w="82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</w:tr>
      <w:tr w:rsidR="0010269B" w:rsidRPr="00AB5CAC" w:rsidTr="0010269B">
        <w:tc>
          <w:tcPr>
            <w:tcW w:w="1531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289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ATGACATCAAGAAGGTGGTG</w:t>
            </w:r>
          </w:p>
        </w:tc>
        <w:tc>
          <w:tcPr>
            <w:tcW w:w="340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ATACCAGGAAATGAGCTTG</w:t>
            </w:r>
          </w:p>
        </w:tc>
        <w:tc>
          <w:tcPr>
            <w:tcW w:w="822" w:type="dxa"/>
          </w:tcPr>
          <w:p w:rsidR="0010269B" w:rsidRPr="00AB5CAC" w:rsidRDefault="0010269B" w:rsidP="00F712C3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830BD4" w:rsidRPr="00260495" w:rsidTr="0010269B">
        <w:tc>
          <w:tcPr>
            <w:tcW w:w="1531" w:type="dxa"/>
          </w:tcPr>
          <w:p w:rsidR="00830BD4" w:rsidRPr="00AB5CAC" w:rsidRDefault="00830BD4" w:rsidP="00830BD4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SETBP1</w:t>
            </w:r>
          </w:p>
        </w:tc>
        <w:tc>
          <w:tcPr>
            <w:tcW w:w="3289" w:type="dxa"/>
          </w:tcPr>
          <w:p w:rsidR="00830BD4" w:rsidRPr="00AB5CAC" w:rsidRDefault="00830BD4" w:rsidP="00830BD4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CATGTCTCCAGGGATGCCAAG</w:t>
            </w:r>
          </w:p>
        </w:tc>
        <w:tc>
          <w:tcPr>
            <w:tcW w:w="3402" w:type="dxa"/>
          </w:tcPr>
          <w:p w:rsidR="00830BD4" w:rsidRPr="00AB5CAC" w:rsidRDefault="00830BD4" w:rsidP="00830BD4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GAGCCGACTGCATCCGAC</w:t>
            </w:r>
          </w:p>
        </w:tc>
        <w:tc>
          <w:tcPr>
            <w:tcW w:w="822" w:type="dxa"/>
          </w:tcPr>
          <w:p w:rsidR="00830BD4" w:rsidRPr="00AB5CAC" w:rsidRDefault="00830BD4" w:rsidP="00830BD4">
            <w:pPr>
              <w:spacing w:after="0" w:line="360" w:lineRule="auto"/>
              <w:ind w:right="-56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CAC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</w:tr>
    </w:tbl>
    <w:p w:rsidR="009E2878" w:rsidRDefault="00AB5CAC">
      <w:bookmarkStart w:id="0" w:name="_GoBack"/>
      <w:bookmarkEnd w:id="0"/>
    </w:p>
    <w:sectPr w:rsidR="009E28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891"/>
    <w:rsid w:val="0010269B"/>
    <w:rsid w:val="00260495"/>
    <w:rsid w:val="003F47A1"/>
    <w:rsid w:val="005C714A"/>
    <w:rsid w:val="00693891"/>
    <w:rsid w:val="007D0AAC"/>
    <w:rsid w:val="007D329F"/>
    <w:rsid w:val="00830BD4"/>
    <w:rsid w:val="008E2A5B"/>
    <w:rsid w:val="009F233A"/>
    <w:rsid w:val="00AB5CAC"/>
    <w:rsid w:val="00C1435A"/>
    <w:rsid w:val="00DF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832DA9-9775-420D-BADD-11916D436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8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HEMA S</cp:lastModifiedBy>
  <cp:revision>8</cp:revision>
  <dcterms:created xsi:type="dcterms:W3CDTF">2017-12-29T12:48:00Z</dcterms:created>
  <dcterms:modified xsi:type="dcterms:W3CDTF">2023-02-09T01:59:00Z</dcterms:modified>
</cp:coreProperties>
</file>